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Calibri" w:cs="Times New Roman" w:ascii="Times New Roman" w:hAnsi="Times New Roman"/>
          <w:b/>
          <w:color w:val="000000"/>
        </w:rPr>
        <w:t>Table S4</w:t>
      </w:r>
      <w:r>
        <w:rPr>
          <w:rFonts w:cs="Times New Roman" w:ascii="Times New Roman" w:hAnsi="Times New Roman"/>
          <w:b/>
          <w:color w:val="000000"/>
        </w:rPr>
        <w:t>. Relationship between plasma LPC levels and body composition in high fat fed mice.</w:t>
      </w:r>
      <w:r>
        <w:rPr/>
        <w:t xml:space="preserve"> </w:t>
      </w:r>
    </w:p>
    <w:tbl>
      <w:tblPr>
        <w:tblW w:w="93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6"/>
        <w:gridCol w:w="1412"/>
        <w:gridCol w:w="1116"/>
        <w:gridCol w:w="998"/>
        <w:gridCol w:w="1047"/>
        <w:gridCol w:w="2631"/>
      </w:tblGrid>
      <w:tr>
        <w:trPr/>
        <w:tc>
          <w:tcPr>
            <w:tcW w:w="2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  <w:t>Variabl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  <w:t>Coefficient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  <w:t>SE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  <w:t>t-value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  <w:t>P value</w:t>
            </w:r>
          </w:p>
        </w:tc>
        <w:tc>
          <w:tcPr>
            <w:tcW w:w="2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  <w:t>95% confidence interval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eastAsia="Calibri" w:cs="Times New Roman"/>
                <w:i/>
                <w:i/>
                <w:color w:val="000000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</w:rPr>
              <w:t>Body composition</w:t>
            </w:r>
          </w:p>
        </w:tc>
        <w:tc>
          <w:tcPr>
            <w:tcW w:w="141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</w:r>
          </w:p>
        </w:tc>
        <w:tc>
          <w:tcPr>
            <w:tcW w:w="263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AU"/>
              </w:rPr>
              <w:t>LPC 14: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% fat mas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6.5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0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.55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4.2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&lt;0.001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9.94, -3.17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% lean mas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.3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0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.67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.7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&lt;0.001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2.66, 9.95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decimal" w:pos="627" w:leader="none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AU"/>
              </w:rPr>
              <w:t>LPC 15: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7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0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% fat mas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7.4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0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9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7.6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&lt;0.001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9.56, -5.31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% lean mas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7.3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0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.10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.6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&lt;0.001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4.91, 9.71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decimal" w:pos="627" w:leader="none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AU"/>
              </w:rPr>
              <w:t>LPC 16: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540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% fat mas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96.6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0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7.3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3.5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&lt;0.001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156.32, -36.97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% lean mas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92.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0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9.17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.1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1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28.53, 155.63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decimal" w:pos="627" w:leader="none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AU"/>
              </w:rPr>
              <w:t>LPC 16: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540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% fat mas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171.0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0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85.31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2.0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7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356.90, 14.86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% lean mas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69.6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0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86.60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.9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7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19.02, 358.34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decimal" w:pos="627" w:leader="none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AU"/>
              </w:rPr>
              <w:t>LPC 18: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540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% fat mas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142.6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0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26.6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1.1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28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418.55, 133.28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% lean mas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35.9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0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28.55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.0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31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144.16, 416.01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decimal" w:pos="627" w:leader="none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AU"/>
              </w:rPr>
              <w:t>LPC 18: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540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% fat mas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167.7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0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98.58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1.7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12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382.49, 47.08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% lean mas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52.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0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01.79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.4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16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69.71, 373.85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decimal" w:pos="627" w:leader="none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AU"/>
              </w:rPr>
              <w:t>LPC 18: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540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% fat mas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11.8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0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2.6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.4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1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40.73, 182.93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% lean mas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111.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0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3.4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3.3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1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183.94, -38.18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decimal" w:pos="627" w:leader="none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AU"/>
              </w:rPr>
              <w:t>LPC 20: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540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% fat mas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28.0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0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4.3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1.9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7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59.23, 3.16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% lean mas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9.1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0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4.31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.0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7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2.06, 60.31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decimal" w:pos="627" w:leader="none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AU"/>
              </w:rPr>
              <w:t>LPC 20: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540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% fat mas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08.7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0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3.77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.8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&lt;0.001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91.58, 325.88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% lean mas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220.2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0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1.0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4.3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&lt;0.001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331.38, -109.07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decimal" w:pos="627" w:leader="none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AU"/>
              </w:rPr>
              <w:t>LPC 20:3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540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% fat mas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7.7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0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1.5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0.1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88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119.91, 104.52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% lean mas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.6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0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2.02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95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109.66, 117.03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decimal" w:pos="627" w:leader="none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AU"/>
              </w:rPr>
              <w:t>LPC 20: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540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% fat mas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.6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0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.63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5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60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10.84, 18.07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% lean mas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4.4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0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.6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0.6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52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18.91, 10.10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decimal" w:pos="627" w:leader="none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AU"/>
              </w:rPr>
              <w:t>LPC 20: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540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% fat mas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20.9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0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7.92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2.6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2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38.20, -3.69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% lean mas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0.7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0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8.08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.5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3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3.13, 38.35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decimal" w:pos="627" w:leader="none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AU"/>
              </w:rPr>
              <w:t>LPC 20: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540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% fat mas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9.3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0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.8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1.9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8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19.95, 1.35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% lean mas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9.4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0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.93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.9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8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1.35, 20.14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decimal" w:pos="627" w:leader="none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AU"/>
              </w:rPr>
              <w:t>LPC 22:6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540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% fat mas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94.9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0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4.35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.1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5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1.69, 191.55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% lean mas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93.8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0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5.10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2.0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6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192.15, 4.38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decimal" w:pos="627" w:leader="none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AU"/>
              </w:rPr>
              <w:t>Sum LPC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540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% fat mas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2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1159.3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0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74.81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2.4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3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2193.78, -124.74]</w:t>
            </w:r>
          </w:p>
        </w:tc>
      </w:tr>
      <w:tr>
        <w:trPr/>
        <w:tc>
          <w:tcPr>
            <w:tcW w:w="21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% lean mass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130.25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40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87.14</w:t>
            </w: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.32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3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4</w:t>
            </w:r>
          </w:p>
        </w:tc>
        <w:tc>
          <w:tcPr>
            <w:tcW w:w="263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68.86, 2191.65]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Calibri" w:cs="Times New Roman"/>
          <w:color w:val="000000"/>
        </w:rPr>
      </w:pPr>
      <w:r>
        <w:rPr>
          <w:rFonts w:eastAsia="Calibri" w:cs="Times New Roman" w:ascii="Times New Roman" w:hAnsi="Times New Roman"/>
          <w:color w:val="000000"/>
        </w:rPr>
        <w:t>Regression analysis was performed on each LPC species with percent fat and lean mass. SE, standard error.</w:t>
      </w:r>
    </w:p>
    <w:p>
      <w:pPr>
        <w:pStyle w:val="Normal"/>
        <w:rPr>
          <w:rFonts w:ascii="Times New Roman" w:hAnsi="Times New Roman" w:eastAsia="Calibri" w:cs="Times New Roman"/>
          <w:b/>
          <w:b/>
          <w:color w:val="000000"/>
        </w:rPr>
      </w:pPr>
      <w:r>
        <w:rPr>
          <w:rFonts w:eastAsia="Calibri"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eastAsia="Calibri" w:cs="Times New Roman"/>
          <w:b/>
          <w:b/>
          <w:color w:val="000000"/>
        </w:rPr>
      </w:pPr>
      <w:r>
        <w:rPr>
          <w:rFonts w:eastAsia="Calibri"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eastAsia="Calibri" w:cs="Times New Roman"/>
          <w:b/>
          <w:b/>
          <w:color w:val="000000"/>
        </w:rPr>
      </w:pPr>
      <w:r>
        <w:rPr>
          <w:rFonts w:eastAsia="Calibri"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eastAsia="Calibri" w:cs="Times New Roman"/>
          <w:b/>
          <w:b/>
          <w:color w:val="000000"/>
        </w:rPr>
      </w:pPr>
      <w:r>
        <w:rPr>
          <w:rFonts w:eastAsia="Calibri"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eastAsia="Calibri" w:cs="Times New Roman"/>
          <w:b/>
          <w:b/>
          <w:color w:val="000000"/>
        </w:rPr>
      </w:pPr>
      <w:r>
        <w:rPr>
          <w:rFonts w:eastAsia="Calibri"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eastAsia="Calibri" w:cs="Times New Roman"/>
          <w:b/>
          <w:b/>
          <w:color w:val="000000"/>
        </w:rPr>
      </w:pPr>
      <w:r>
        <w:rPr>
          <w:rFonts w:eastAsia="Calibri"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eastAsia="Calibri" w:cs="Times New Roman"/>
          <w:b/>
          <w:b/>
          <w:color w:val="000000"/>
        </w:rPr>
      </w:pPr>
      <w:r>
        <w:rPr>
          <w:rFonts w:eastAsia="Calibri" w:cs="Times New Roman" w:ascii="Times New Roman" w:hAnsi="Times New Roman"/>
          <w:b/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1T23:27:00Z</dcterms:created>
  <dc:creator>clintonb</dc:creator>
  <dc:description/>
  <cp:keywords/>
  <dc:language>en-US</dc:language>
  <cp:lastModifiedBy>clintonb</cp:lastModifiedBy>
  <dcterms:modified xsi:type="dcterms:W3CDTF">2012-07-01T23:27:00Z</dcterms:modified>
  <cp:revision>2</cp:revision>
  <dc:subject/>
  <dc:title/>
</cp:coreProperties>
</file>